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Lin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Abstract - methods</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 Paragraph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uthors; Contributions on Page 16 Paragraph “Author Contributions” 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 Paragraph “Ethics Approv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6, Paragraph “Funding”</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paragraph “Desig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last paragraph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 paragraph “design”</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 paragraph “Participant screen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5, paragraphs “inclusion/exclusion criteria”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Page 9 paragraph “Study intervention”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Page 11 final paragraph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age 11-12, Paragraph “Primary and Secondary Outcomes”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1 and Table 1 Paragraphs “Study Intervention”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Paragraph “Sample size and Feasibility”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9, Paragraphs “Screening and Recruitmen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paragraph 2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8, paragraph 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paragraph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4, paragraph “Statistics and Data analysis”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age 11 final paragraph</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paragraph “Primary and Secondary Outcome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paragraph “Qualitative analyse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age 12, section “Ethics, informed consent and safet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15, Paragraph “Ethics Approval”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NOTE: Already approved. No further modifications to be submitted.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7, paragraph 1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12 “Da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15, paragraph “Decla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1T11:20:00Z</dcterms:created>
  <dc:creator>JKitchen</dc:creator>
  <dc:description/>
  <cp:keywords/>
  <dc:language>en-US</dc:language>
  <cp:lastModifiedBy>Avari, Parizad E</cp:lastModifiedBy>
  <dcterms:modified xsi:type="dcterms:W3CDTF">2025-01-01T11:52:00Z</dcterms:modified>
  <cp:revision>4</cp:revision>
  <dc:subject/>
  <dc:title>Table 1  SPIRIT 2013 checklist: recommended items to address in a clinical trial protocol and related documents*</dc:title>
</cp:coreProperties>
</file>